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B9F" w:rsidRPr="006E63B5" w:rsidRDefault="00D63D11">
      <w:pPr>
        <w:rPr>
          <w:b/>
          <w:sz w:val="32"/>
        </w:rPr>
      </w:pPr>
      <w:r>
        <w:rPr>
          <w:b/>
          <w:color w:val="000000"/>
        </w:rPr>
        <w:t>Population Characteristics</w:t>
      </w:r>
    </w:p>
    <w:p w:rsidR="00D4501B" w:rsidRDefault="006E63B5">
      <w:pPr>
        <w:rPr>
          <w:color w:val="000000"/>
        </w:rPr>
      </w:pPr>
      <w:r>
        <w:rPr>
          <w:color w:val="000000"/>
        </w:rPr>
        <w:t xml:space="preserve">   </w:t>
      </w:r>
      <w:r w:rsidR="00C50F5C">
        <w:rPr>
          <w:color w:val="000000"/>
        </w:rPr>
        <w:t>X= Demographics   Y= Region</w:t>
      </w:r>
    </w:p>
    <w:p w:rsidR="00D4501B" w:rsidRDefault="00D4501B">
      <w:pPr>
        <w:rPr>
          <w:color w:val="0066FF"/>
        </w:rPr>
      </w:pPr>
    </w:p>
    <w:tbl>
      <w:tblPr>
        <w:tblStyle w:val="TableGrid"/>
        <w:tblW w:w="5128" w:type="pct"/>
        <w:tblLayout w:type="fixed"/>
        <w:tblLook w:val="04A0" w:firstRow="1" w:lastRow="0" w:firstColumn="1" w:lastColumn="0" w:noHBand="0" w:noVBand="1"/>
      </w:tblPr>
      <w:tblGrid>
        <w:gridCol w:w="1281"/>
        <w:gridCol w:w="1258"/>
        <w:gridCol w:w="1262"/>
        <w:gridCol w:w="1262"/>
        <w:gridCol w:w="1262"/>
        <w:gridCol w:w="1349"/>
        <w:gridCol w:w="1349"/>
        <w:gridCol w:w="1171"/>
        <w:gridCol w:w="1258"/>
        <w:gridCol w:w="1440"/>
        <w:gridCol w:w="1258"/>
        <w:gridCol w:w="1262"/>
        <w:gridCol w:w="1258"/>
        <w:gridCol w:w="1262"/>
        <w:gridCol w:w="985"/>
        <w:gridCol w:w="785"/>
        <w:gridCol w:w="117"/>
        <w:gridCol w:w="828"/>
        <w:gridCol w:w="252"/>
        <w:gridCol w:w="789"/>
      </w:tblGrid>
      <w:tr w:rsidR="001C3008" w:rsidRPr="00B90B30" w:rsidTr="001C3008">
        <w:trPr>
          <w:trHeight w:val="240"/>
        </w:trPr>
        <w:tc>
          <w:tcPr>
            <w:tcW w:w="295" w:type="pct"/>
            <w:vMerge w:val="restart"/>
          </w:tcPr>
          <w:p w:rsidR="001C3008" w:rsidRPr="00B90B30" w:rsidRDefault="001C3008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X/Y</w:t>
            </w:r>
          </w:p>
        </w:tc>
        <w:tc>
          <w:tcPr>
            <w:tcW w:w="581" w:type="pct"/>
            <w:gridSpan w:val="2"/>
          </w:tcPr>
          <w:p w:rsidR="001C3008" w:rsidRPr="00957023" w:rsidRDefault="001C3008" w:rsidP="00B90B30">
            <w:pPr>
              <w:jc w:val="center"/>
              <w:rPr>
                <w:b/>
                <w:sz w:val="20"/>
                <w:szCs w:val="20"/>
              </w:rPr>
            </w:pPr>
            <w:r w:rsidRPr="00957023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764" w:type="pct"/>
            <w:gridSpan w:val="6"/>
          </w:tcPr>
          <w:p w:rsidR="001C3008" w:rsidRPr="00957023" w:rsidRDefault="001C3008" w:rsidP="00B90B30">
            <w:pPr>
              <w:jc w:val="center"/>
              <w:rPr>
                <w:b/>
                <w:sz w:val="20"/>
                <w:szCs w:val="20"/>
              </w:rPr>
            </w:pPr>
            <w:r w:rsidRPr="00957023">
              <w:rPr>
                <w:b/>
                <w:sz w:val="20"/>
                <w:szCs w:val="20"/>
              </w:rPr>
              <w:t>Age Groups (Years)</w:t>
            </w:r>
          </w:p>
        </w:tc>
        <w:tc>
          <w:tcPr>
            <w:tcW w:w="1721" w:type="pct"/>
            <w:gridSpan w:val="6"/>
          </w:tcPr>
          <w:p w:rsidR="001C3008" w:rsidRPr="00957023" w:rsidRDefault="001C3008" w:rsidP="00B90B30">
            <w:pPr>
              <w:jc w:val="center"/>
              <w:rPr>
                <w:b/>
                <w:sz w:val="20"/>
                <w:szCs w:val="20"/>
              </w:rPr>
            </w:pPr>
            <w:r w:rsidRPr="00957023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639" w:type="pct"/>
            <w:gridSpan w:val="5"/>
          </w:tcPr>
          <w:p w:rsidR="001C3008" w:rsidRPr="00957023" w:rsidRDefault="001C3008" w:rsidP="00B90B30">
            <w:pPr>
              <w:jc w:val="center"/>
              <w:rPr>
                <w:b/>
                <w:sz w:val="20"/>
                <w:szCs w:val="20"/>
              </w:rPr>
            </w:pPr>
            <w:r w:rsidRPr="00957023">
              <w:rPr>
                <w:b/>
                <w:sz w:val="20"/>
                <w:szCs w:val="20"/>
              </w:rPr>
              <w:t>Marital Status</w:t>
            </w:r>
          </w:p>
        </w:tc>
      </w:tr>
      <w:tr w:rsidR="00B90B30" w:rsidRPr="00B90B30" w:rsidTr="001C3008">
        <w:trPr>
          <w:trHeight w:val="571"/>
        </w:trPr>
        <w:tc>
          <w:tcPr>
            <w:tcW w:w="295" w:type="pct"/>
            <w:vMerge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0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Male</w:t>
            </w:r>
          </w:p>
        </w:tc>
        <w:tc>
          <w:tcPr>
            <w:tcW w:w="291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Female</w:t>
            </w:r>
          </w:p>
        </w:tc>
        <w:tc>
          <w:tcPr>
            <w:tcW w:w="291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1-22</w:t>
            </w:r>
          </w:p>
        </w:tc>
        <w:tc>
          <w:tcPr>
            <w:tcW w:w="291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3-29</w:t>
            </w:r>
          </w:p>
        </w:tc>
        <w:tc>
          <w:tcPr>
            <w:tcW w:w="311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0-36</w:t>
            </w:r>
          </w:p>
        </w:tc>
        <w:tc>
          <w:tcPr>
            <w:tcW w:w="311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7-42</w:t>
            </w:r>
          </w:p>
        </w:tc>
        <w:tc>
          <w:tcPr>
            <w:tcW w:w="270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3-49</w:t>
            </w:r>
          </w:p>
        </w:tc>
        <w:tc>
          <w:tcPr>
            <w:tcW w:w="290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0+</w:t>
            </w:r>
          </w:p>
        </w:tc>
        <w:tc>
          <w:tcPr>
            <w:tcW w:w="332" w:type="pct"/>
          </w:tcPr>
          <w:p w:rsidR="00B90B30" w:rsidRDefault="00B90B30" w:rsidP="00B90B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&amp;V</w:t>
            </w:r>
            <w:r w:rsidRPr="00B90B30">
              <w:rPr>
                <w:sz w:val="20"/>
                <w:szCs w:val="20"/>
              </w:rPr>
              <w:t xml:space="preserve"> </w:t>
            </w:r>
          </w:p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College level</w:t>
            </w:r>
          </w:p>
        </w:tc>
        <w:tc>
          <w:tcPr>
            <w:tcW w:w="290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Bachelor</w:t>
            </w:r>
          </w:p>
        </w:tc>
        <w:tc>
          <w:tcPr>
            <w:tcW w:w="291" w:type="pct"/>
          </w:tcPr>
          <w:p w:rsid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 xml:space="preserve">Associate </w:t>
            </w:r>
          </w:p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Degree</w:t>
            </w:r>
          </w:p>
        </w:tc>
        <w:tc>
          <w:tcPr>
            <w:tcW w:w="290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Master</w:t>
            </w:r>
          </w:p>
        </w:tc>
        <w:tc>
          <w:tcPr>
            <w:tcW w:w="291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Graduate</w:t>
            </w:r>
          </w:p>
        </w:tc>
        <w:tc>
          <w:tcPr>
            <w:tcW w:w="227" w:type="pct"/>
          </w:tcPr>
          <w:p w:rsidR="00B90B30" w:rsidRPr="00B90B30" w:rsidRDefault="00B90B30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Others</w:t>
            </w:r>
          </w:p>
        </w:tc>
        <w:tc>
          <w:tcPr>
            <w:tcW w:w="208" w:type="pct"/>
            <w:gridSpan w:val="2"/>
          </w:tcPr>
          <w:p w:rsidR="00B90B30" w:rsidRPr="00B90B30" w:rsidRDefault="001C3008" w:rsidP="00B90B3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249" w:type="pct"/>
            <w:gridSpan w:val="2"/>
          </w:tcPr>
          <w:p w:rsidR="001C3008" w:rsidRDefault="001C3008" w:rsidP="001C30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-</w:t>
            </w:r>
          </w:p>
          <w:p w:rsidR="00B90B30" w:rsidRPr="00B90B30" w:rsidRDefault="001C3008" w:rsidP="001C30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182" w:type="pct"/>
          </w:tcPr>
          <w:p w:rsidR="00B90B30" w:rsidRPr="00B90B30" w:rsidRDefault="001C3008" w:rsidP="00B90B3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Hunan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7(55.3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6(44.6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10.6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3(41.7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3(22.33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12.62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(9.71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2.91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3.8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3.8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1(20.3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0(29.1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5(33.98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8.74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68(66.02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5(33.98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Liaoning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0(38.4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8(61.5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7.6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7(34.62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0(25.64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15.38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8.9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7.69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3.8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6.4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23.0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8(48.7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11.5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6.41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62(79.49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5(19.23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(1.28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Inner Mongolia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38.2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1(61.7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8.8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38.24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35.29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8.82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5.8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2.94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5.8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8.8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35.2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26.4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23.53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3(67.65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9(26.47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(5.88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Zhejiang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8(60.4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1(39.5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10.8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5(34.88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5(27.13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10.08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9.3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(7.75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6.9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(7.7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9(30.2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2(32.5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5(19.38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3.10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00(77.52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7(20.93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(1.55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Heilongjiang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4(65.3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34.6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9.6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26.92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21.1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21.15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1.54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9.62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3.8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7.6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5(28.8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5(48.0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1.5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43(82.69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9(17.31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Shaanx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6(57.7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9(42.2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15.5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9(42.22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1.11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3.33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3.3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4.44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2.22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1.1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4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6(35.5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1.11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7(82.22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8(17.78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Guangx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5(51.7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48.2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3.4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48.28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20.69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0.34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0.34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6.90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3.4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3.4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27.5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44.8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7.2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3.45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4(82.76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(10.34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(6.9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Anhu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3(47.9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1(52.0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4(12.3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3(42.78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7(29.38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5.67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6(8.2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.55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5(7.7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2(11.3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9(25.2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3(17.0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1(31.4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7.22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15(59.28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70(36.08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9(4.64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Hube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0(54.7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3(45.2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12.3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2(43.84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5(20.5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9.59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9.5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4.11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5.4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6.8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9(26.0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0(41.1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16.4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4.11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4(73.97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9(26.03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Guizhou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51.4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7(48.5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7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31.43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22.86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4.29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8.5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5.71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5.7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37.14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4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7.1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8(80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6(17.14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(2.86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Fujian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4(54.8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1(45.1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13.3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3(31.8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1(30.3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6(11.85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9.6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2.96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6.6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9(14.0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8(28.1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4(25.1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7(20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5.93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06(78.52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8(20.74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(0.74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Shanx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9(51.7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7(48.2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3.5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32.14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1(37.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12.5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0.71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3.57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3.5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14.2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0(35.71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32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8.93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5.36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45(80.36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0(17.86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(1.79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Tibet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42.8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57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14.2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28.5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14.29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42.86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14.2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42.8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28.5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14.29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(71.43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(28.57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Henan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4(45.4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9(54.6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7.9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5(46.01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8(23.31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11.04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7(10.4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1.23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5.52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8(17.1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5(21.4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2(19.6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8(29.45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6.75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06(65.03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1(31.29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6(3.68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Jiangx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4(45.9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0(54.0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14.8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5(33.78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2(29.73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9.46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9.4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2.70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4.0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5.4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4(32.4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6(21.6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5(33.78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2.70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0(67.57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4(32.43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Hainan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6(57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42.8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3.5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32.14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2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7.14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2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7.14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14.2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28.5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39.2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14.29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3.57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3(82.14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(17.86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Shandong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9(64.4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7(35.5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10.5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0(39.4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9(2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10.53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6.5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7.89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5.2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(13.1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3(30.2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5(32.8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17.11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1.32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1(67.11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5(32.89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Jiangsu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7(58.7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7(41.2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7.8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2(28.0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3(28.9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1(18.42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12.2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4.39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1.7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6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8(24.5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0(26.3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2(36.8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4.39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85(74.56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8(24.56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(0.88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Yunnan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38.3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9(61.7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4.2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29.79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(21.28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0.64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17.02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17.02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6.3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23.4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7(57.4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0.6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2.13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9(82.98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6(12.77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(4.26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Beijing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05(52.7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4(47.3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1(7.9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3(36.76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6(16.9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1(13.11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6(16.9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2(8.23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3.0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9(4.8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9(30.5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8(48.3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8(12.3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0.77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29(84.58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5(14.14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(1.29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Tianjin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3(47.8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6(52.1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7.2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7(39.13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5(21.74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11.59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8.7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11.59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4.3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17.3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5(21.74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8(40.5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15.9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5(79.71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3(18.84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(1.45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Guangdong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4(51.5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6(48.4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1(11.9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3(39.62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6(21.54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2(12.31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0(11.54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3.08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3.0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9(11.1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2(27.6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8(33.8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6(21.5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2.69%)</w:t>
            </w:r>
          </w:p>
        </w:tc>
        <w:tc>
          <w:tcPr>
            <w:tcW w:w="20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99(76.54%)</w:t>
            </w:r>
          </w:p>
        </w:tc>
        <w:tc>
          <w:tcPr>
            <w:tcW w:w="249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8(22.31%)</w:t>
            </w:r>
          </w:p>
        </w:tc>
        <w:tc>
          <w:tcPr>
            <w:tcW w:w="182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(1.15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lastRenderedPageBreak/>
              <w:t>Shangha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6(46.3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8(53.6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7.3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8(35.3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6(28.0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10.98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1(12.8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5.49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4.8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6.7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6(21.9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6(34.1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8(29.27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3.05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32(80.49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1(18.90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(0.61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Xinjiang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8(54.5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5(45.4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8.1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33.33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9.09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9.09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24.24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6.06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12.1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39.3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36.3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12.12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7(81.82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6(18.18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Qingha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6(57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42.8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7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42.86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0.71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7.86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7.8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3.57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0.7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2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6(57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7.1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4(85.71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4(14.29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Jilin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5(52.0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3(47.9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(10.4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29.1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4(29.1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12.5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16.6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2.08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4.1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18.7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7(35.42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25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14.58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2.08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41(85.42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7(14.58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Hebei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8(57.14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6(42.8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3.5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5(29.76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0(23.81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0(23.81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14.2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4.76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1.1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1(13.1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8(33.3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4(28.5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9(22.62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1.19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75(89.29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9(10.71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Sichuan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5(51.8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1(48.11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8.4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5(42.4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4(32.08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7.55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7.5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1.89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5.6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8.49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7(25.4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9(27.36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7(25.47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7.55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75(70.75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8(26.42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(2.83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Chongqing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50(52.6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5(47.3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0(31.5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1(32.63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1(22.11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4.21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7(7.37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2.11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3.16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6.3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7(17.89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9(30.5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9(41.05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1.05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54(56.84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8(40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(3.16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Gansu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(43.48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3(56.52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8.7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26.09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6(26.09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17.39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3.04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8.70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(4.3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8.7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8(34.78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39.1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3.04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20(86.96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3(13.04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  <w:tr w:rsidR="00DA7914" w:rsidRPr="00B90B30" w:rsidTr="004629E1">
        <w:trPr>
          <w:trHeight w:val="500"/>
        </w:trPr>
        <w:tc>
          <w:tcPr>
            <w:tcW w:w="295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Ningxia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5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2(50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16.6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37.5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4(16.67%)</w:t>
            </w:r>
          </w:p>
        </w:tc>
        <w:tc>
          <w:tcPr>
            <w:tcW w:w="31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2.5%)</w:t>
            </w:r>
          </w:p>
        </w:tc>
        <w:tc>
          <w:tcPr>
            <w:tcW w:w="27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8.33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8.33%)</w:t>
            </w:r>
          </w:p>
        </w:tc>
        <w:tc>
          <w:tcPr>
            <w:tcW w:w="332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2(8.33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9(37.5%)</w:t>
            </w:r>
          </w:p>
        </w:tc>
        <w:tc>
          <w:tcPr>
            <w:tcW w:w="290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10(41.67%)</w:t>
            </w:r>
          </w:p>
        </w:tc>
        <w:tc>
          <w:tcPr>
            <w:tcW w:w="291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3(12.5%)</w:t>
            </w:r>
          </w:p>
        </w:tc>
        <w:tc>
          <w:tcPr>
            <w:tcW w:w="227" w:type="pct"/>
          </w:tcPr>
          <w:p w:rsidR="00DA7914" w:rsidRPr="00B90B30" w:rsidRDefault="00DA7914" w:rsidP="00B90B30">
            <w:pPr>
              <w:jc w:val="center"/>
              <w:rPr>
                <w:sz w:val="20"/>
                <w:szCs w:val="20"/>
              </w:rPr>
            </w:pPr>
            <w:r w:rsidRPr="00B90B30">
              <w:rPr>
                <w:sz w:val="20"/>
                <w:szCs w:val="20"/>
              </w:rPr>
              <w:t>0(0.00%)</w:t>
            </w:r>
          </w:p>
        </w:tc>
        <w:tc>
          <w:tcPr>
            <w:tcW w:w="181" w:type="pct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18(75%)</w:t>
            </w:r>
          </w:p>
        </w:tc>
        <w:tc>
          <w:tcPr>
            <w:tcW w:w="218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6(25%)</w:t>
            </w:r>
          </w:p>
        </w:tc>
        <w:tc>
          <w:tcPr>
            <w:tcW w:w="240" w:type="pct"/>
            <w:gridSpan w:val="2"/>
            <w:vAlign w:val="center"/>
          </w:tcPr>
          <w:p w:rsidR="00DA7914" w:rsidRPr="00DA7914" w:rsidRDefault="00DA7914" w:rsidP="00997721">
            <w:pPr>
              <w:jc w:val="center"/>
              <w:rPr>
                <w:sz w:val="20"/>
                <w:szCs w:val="20"/>
              </w:rPr>
            </w:pPr>
            <w:r w:rsidRPr="00DA7914">
              <w:rPr>
                <w:sz w:val="20"/>
                <w:szCs w:val="20"/>
              </w:rPr>
              <w:t>0(0.00%)</w:t>
            </w:r>
          </w:p>
        </w:tc>
      </w:tr>
    </w:tbl>
    <w:p w:rsidR="00D4501B" w:rsidRPr="00FE10F8" w:rsidRDefault="00FE10F8" w:rsidP="00FE10F8">
      <w:pPr>
        <w:tabs>
          <w:tab w:val="left" w:pos="1845"/>
        </w:tabs>
        <w:rPr>
          <w:b/>
        </w:rPr>
      </w:pPr>
      <w:r w:rsidRPr="00FE10F8">
        <w:rPr>
          <w:b/>
        </w:rPr>
        <w:tab/>
      </w:r>
    </w:p>
    <w:p w:rsidR="00FE10F8" w:rsidRPr="00FE10F8" w:rsidRDefault="00FE10F8">
      <w:pPr>
        <w:rPr>
          <w:b/>
        </w:rPr>
      </w:pPr>
      <w:r w:rsidRPr="00FE10F8">
        <w:rPr>
          <w:b/>
        </w:rPr>
        <w:t>Duration of physical activity during the COVID-19 pandem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2970"/>
        <w:gridCol w:w="3060"/>
        <w:gridCol w:w="3150"/>
        <w:gridCol w:w="2111"/>
      </w:tblGrid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Pr="00FE10F8" w:rsidRDefault="00FE10F8" w:rsidP="002373AF">
            <w:pPr>
              <w:jc w:val="center"/>
              <w:rPr>
                <w:b/>
              </w:rPr>
            </w:pPr>
            <w:r w:rsidRPr="00FE10F8">
              <w:rPr>
                <w:b/>
              </w:rPr>
              <w:t>X\Y</w:t>
            </w:r>
            <w:bookmarkStart w:id="0" w:name="_GoBack"/>
            <w:bookmarkEnd w:id="0"/>
          </w:p>
        </w:tc>
        <w:tc>
          <w:tcPr>
            <w:tcW w:w="2970" w:type="dxa"/>
            <w:hideMark/>
          </w:tcPr>
          <w:p w:rsidR="00FE10F8" w:rsidRPr="00FE10F8" w:rsidRDefault="00FE10F8" w:rsidP="002373AF">
            <w:pPr>
              <w:jc w:val="center"/>
              <w:rPr>
                <w:b/>
              </w:rPr>
            </w:pPr>
            <w:r w:rsidRPr="00FE10F8">
              <w:rPr>
                <w:b/>
              </w:rPr>
              <w:t>Less than 30 minutes</w:t>
            </w:r>
          </w:p>
        </w:tc>
        <w:tc>
          <w:tcPr>
            <w:tcW w:w="3060" w:type="dxa"/>
            <w:hideMark/>
          </w:tcPr>
          <w:p w:rsidR="00FE10F8" w:rsidRPr="00FE10F8" w:rsidRDefault="00FE10F8" w:rsidP="002373AF">
            <w:pPr>
              <w:jc w:val="center"/>
              <w:rPr>
                <w:b/>
              </w:rPr>
            </w:pPr>
            <w:r w:rsidRPr="00FE10F8">
              <w:rPr>
                <w:b/>
              </w:rPr>
              <w:t>30 to 60 minutes</w:t>
            </w:r>
          </w:p>
        </w:tc>
        <w:tc>
          <w:tcPr>
            <w:tcW w:w="3150" w:type="dxa"/>
            <w:hideMark/>
          </w:tcPr>
          <w:p w:rsidR="00FE10F8" w:rsidRPr="00FE10F8" w:rsidRDefault="00FE10F8" w:rsidP="002373AF">
            <w:pPr>
              <w:jc w:val="center"/>
              <w:rPr>
                <w:b/>
              </w:rPr>
            </w:pPr>
            <w:r w:rsidRPr="00FE10F8">
              <w:rPr>
                <w:b/>
              </w:rPr>
              <w:t>60 minutes or more</w:t>
            </w:r>
          </w:p>
        </w:tc>
        <w:tc>
          <w:tcPr>
            <w:tcW w:w="2111" w:type="dxa"/>
            <w:hideMark/>
          </w:tcPr>
          <w:p w:rsidR="00FE10F8" w:rsidRPr="00FE10F8" w:rsidRDefault="00FE10F8" w:rsidP="002373AF">
            <w:pPr>
              <w:jc w:val="center"/>
              <w:rPr>
                <w:b/>
              </w:rPr>
            </w:pPr>
            <w:r w:rsidRPr="00FE10F8">
              <w:rPr>
                <w:b/>
              </w:rPr>
              <w:t>Subtotal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Anhu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53.61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28.35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18.04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194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Beijing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1.36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40.62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8.02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389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Fujian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43.70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7.78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18.52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135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Gansu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4.78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4.78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30.43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23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Guangdong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8.08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6.92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5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260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Guangx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27.59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7.93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34.48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29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Guizhou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7.14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7.14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5.71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35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Hainan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28.57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42.86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8.57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28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Hebe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4.52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6.90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8.57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84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Henan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9.26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8.65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2.09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163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Heilongjiang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26.92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42.31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30.77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52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Hube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0.14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5.62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34.25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73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Hunan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6.89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9.81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3.30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103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Jilin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25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50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5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48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lastRenderedPageBreak/>
              <w:t>Jiangsu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40.35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8.60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1.05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114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Jiangx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47.30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28.38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4.32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74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Liaoning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44.87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0.77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4.36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78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Inner Mongolia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8.24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23.53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38.24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34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Ningxia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41.67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41.67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16.67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24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Qingha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2.14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28.57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39.29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28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Shandong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8.16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5.53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6.32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76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Shanx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3.93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7.5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8.57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56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Shaanx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3.33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3.33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33.33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45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Shanghai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39.63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2.93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7.44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164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Sichuan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51.89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27.36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0.75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106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Tianjin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26.09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43.48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30.43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69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Tibet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57.14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14.29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8.57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7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Xinjiang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21.21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6.36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42.42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33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Yunnan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40.43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40.43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19.15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47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Zhejiang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41.86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34.11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24.03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129</w:t>
            </w:r>
          </w:p>
        </w:tc>
      </w:tr>
      <w:tr w:rsidR="00C33224" w:rsidTr="00C33224">
        <w:trPr>
          <w:trHeight w:val="500"/>
        </w:trPr>
        <w:tc>
          <w:tcPr>
            <w:tcW w:w="3528" w:type="dxa"/>
            <w:hideMark/>
          </w:tcPr>
          <w:p w:rsidR="00FE10F8" w:rsidRDefault="00FE10F8" w:rsidP="002373AF">
            <w:pPr>
              <w:jc w:val="center"/>
            </w:pPr>
            <w:r>
              <w:t>Chongqing</w:t>
            </w:r>
          </w:p>
        </w:tc>
        <w:tc>
          <w:tcPr>
            <w:tcW w:w="2970" w:type="dxa"/>
            <w:hideMark/>
          </w:tcPr>
          <w:p w:rsidR="00FE10F8" w:rsidRDefault="00FE10F8" w:rsidP="002373AF">
            <w:pPr>
              <w:jc w:val="center"/>
            </w:pPr>
            <w:r>
              <w:t>40%</w:t>
            </w:r>
          </w:p>
        </w:tc>
        <w:tc>
          <w:tcPr>
            <w:tcW w:w="3060" w:type="dxa"/>
            <w:hideMark/>
          </w:tcPr>
          <w:p w:rsidR="00FE10F8" w:rsidRDefault="00FE10F8" w:rsidP="002373AF">
            <w:pPr>
              <w:jc w:val="center"/>
            </w:pPr>
            <w:r>
              <w:t>42.11%</w:t>
            </w:r>
          </w:p>
        </w:tc>
        <w:tc>
          <w:tcPr>
            <w:tcW w:w="3150" w:type="dxa"/>
            <w:hideMark/>
          </w:tcPr>
          <w:p w:rsidR="00FE10F8" w:rsidRDefault="00FE10F8" w:rsidP="002373AF">
            <w:pPr>
              <w:jc w:val="center"/>
            </w:pPr>
            <w:r>
              <w:t>17.89%</w:t>
            </w:r>
          </w:p>
        </w:tc>
        <w:tc>
          <w:tcPr>
            <w:tcW w:w="2111" w:type="dxa"/>
            <w:hideMark/>
          </w:tcPr>
          <w:p w:rsidR="00FE10F8" w:rsidRDefault="00FE10F8" w:rsidP="002373AF">
            <w:pPr>
              <w:jc w:val="center"/>
            </w:pPr>
            <w:r>
              <w:t>95</w:t>
            </w:r>
          </w:p>
        </w:tc>
      </w:tr>
    </w:tbl>
    <w:p w:rsidR="00FE10F8" w:rsidRDefault="00FE10F8" w:rsidP="002373AF"/>
    <w:p w:rsidR="00FE10F8" w:rsidRDefault="00FE10F8" w:rsidP="002373AF"/>
    <w:sectPr w:rsidR="00FE10F8" w:rsidSect="004F4FB2">
      <w:pgSz w:w="23811" w:h="16838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LQ0NzAwMDcztDC3MDNS0lEKTi0uzszPAykwrgUAtBshFywAAAA="/>
  </w:docVars>
  <w:rsids>
    <w:rsidRoot w:val="00D4501B"/>
    <w:rsid w:val="001C3008"/>
    <w:rsid w:val="002373AF"/>
    <w:rsid w:val="004F4FB2"/>
    <w:rsid w:val="006E63B5"/>
    <w:rsid w:val="008209FF"/>
    <w:rsid w:val="00957023"/>
    <w:rsid w:val="00B72CB0"/>
    <w:rsid w:val="00B90B30"/>
    <w:rsid w:val="00C33224"/>
    <w:rsid w:val="00C50F5C"/>
    <w:rsid w:val="00D4501B"/>
    <w:rsid w:val="00D54B9F"/>
    <w:rsid w:val="00D63D11"/>
    <w:rsid w:val="00D93085"/>
    <w:rsid w:val="00DA7914"/>
    <w:rsid w:val="00FE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90B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3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47</Words>
  <Characters>596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C</cp:lastModifiedBy>
  <cp:revision>15</cp:revision>
  <dcterms:created xsi:type="dcterms:W3CDTF">2023-02-04T07:24:00Z</dcterms:created>
  <dcterms:modified xsi:type="dcterms:W3CDTF">2023-02-12T06:09:00Z</dcterms:modified>
</cp:coreProperties>
</file>